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23483" w14:textId="61ACD7B2" w:rsidR="0053303F" w:rsidRPr="00916972" w:rsidRDefault="0053303F" w:rsidP="0053303F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002DE7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Pr="00002DE7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002DE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16972">
        <w:rPr>
          <w:rFonts w:ascii="Times New Roman" w:hAnsi="Times New Roman" w:cs="Times New Roman"/>
          <w:b/>
        </w:rPr>
        <w:t>The BLAST result of lncRNA Gm2199 in mouse genome and transcript databases of NCBI.</w:t>
      </w:r>
    </w:p>
    <w:tbl>
      <w:tblPr>
        <w:tblStyle w:val="a8"/>
        <w:tblW w:w="10065" w:type="dxa"/>
        <w:tblInd w:w="-9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851"/>
        <w:gridCol w:w="850"/>
        <w:gridCol w:w="1134"/>
        <w:gridCol w:w="851"/>
        <w:gridCol w:w="1842"/>
      </w:tblGrid>
      <w:tr w:rsidR="0053303F" w:rsidRPr="00940ABA" w14:paraId="26A7AA16" w14:textId="77777777" w:rsidTr="00916972">
        <w:trPr>
          <w:trHeight w:val="285"/>
        </w:trPr>
        <w:tc>
          <w:tcPr>
            <w:tcW w:w="453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4C55337" w14:textId="77777777" w:rsidR="0053303F" w:rsidRPr="00916972" w:rsidRDefault="0053303F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11645B8" w14:textId="77777777" w:rsidR="0053303F" w:rsidRPr="00916972" w:rsidRDefault="0053303F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Total Scor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E7D4410" w14:textId="77777777" w:rsidR="0053303F" w:rsidRPr="00916972" w:rsidRDefault="0053303F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Query cov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6A8F7B3" w14:textId="77777777" w:rsidR="0053303F" w:rsidRPr="00916972" w:rsidRDefault="0053303F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E 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B3363D3" w14:textId="77777777" w:rsidR="0053303F" w:rsidRPr="00916972" w:rsidRDefault="0053303F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Ident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D89484E" w14:textId="77777777" w:rsidR="0053303F" w:rsidRPr="00916972" w:rsidRDefault="0053303F" w:rsidP="009169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972">
              <w:rPr>
                <w:rFonts w:ascii="Times New Roman" w:hAnsi="Times New Roman" w:cs="Times New Roman"/>
                <w:b/>
              </w:rPr>
              <w:t>Accession</w:t>
            </w:r>
          </w:p>
        </w:tc>
      </w:tr>
      <w:tr w:rsidR="0053303F" w:rsidRPr="00940ABA" w14:paraId="48E8FF04" w14:textId="77777777" w:rsidTr="00916972">
        <w:trPr>
          <w:trHeight w:val="285"/>
        </w:trPr>
        <w:tc>
          <w:tcPr>
            <w:tcW w:w="10065" w:type="dxa"/>
            <w:gridSpan w:val="6"/>
            <w:tcBorders>
              <w:top w:val="single" w:sz="8" w:space="0" w:color="auto"/>
            </w:tcBorders>
            <w:noWrap/>
            <w:vAlign w:val="center"/>
            <w:hideMark/>
          </w:tcPr>
          <w:p w14:paraId="0934C7FE" w14:textId="77777777" w:rsidR="0053303F" w:rsidRPr="00916972" w:rsidRDefault="0053303F" w:rsidP="00916972">
            <w:pPr>
              <w:jc w:val="center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  <w:b/>
                <w:bCs/>
              </w:rPr>
              <w:t>Transcripts</w:t>
            </w:r>
          </w:p>
        </w:tc>
      </w:tr>
      <w:tr w:rsidR="0053303F" w:rsidRPr="00940ABA" w14:paraId="545869B5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2D8C0895" w14:textId="77777777" w:rsidR="0053303F" w:rsidRPr="00916972" w:rsidRDefault="0053303F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Mus musculus mitochondrial carrier 2 (Mtch2), transcript variant 1, mRNA</w:t>
            </w:r>
          </w:p>
        </w:tc>
        <w:tc>
          <w:tcPr>
            <w:tcW w:w="851" w:type="dxa"/>
            <w:noWrap/>
            <w:vAlign w:val="center"/>
            <w:hideMark/>
          </w:tcPr>
          <w:p w14:paraId="70320495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850" w:type="dxa"/>
            <w:noWrap/>
            <w:vAlign w:val="center"/>
            <w:hideMark/>
          </w:tcPr>
          <w:p w14:paraId="49E6BAC5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34" w:type="dxa"/>
            <w:noWrap/>
            <w:vAlign w:val="center"/>
            <w:hideMark/>
          </w:tcPr>
          <w:p w14:paraId="3397EE1C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6967A24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842" w:type="dxa"/>
            <w:noWrap/>
            <w:vAlign w:val="center"/>
            <w:hideMark/>
          </w:tcPr>
          <w:p w14:paraId="35D8AC58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6" w:tgtFrame="lnkCS7CZC9901R" w:tooltip="Show report for NM_001317241.1" w:history="1">
              <w:r w:rsidRPr="00916972">
                <w:rPr>
                  <w:rStyle w:val="a7"/>
                  <w:rFonts w:ascii="Times New Roman" w:hAnsi="Times New Roman" w:cs="Times New Roman"/>
                </w:rPr>
                <w:t>NM_001317241.1</w:t>
              </w:r>
            </w:hyperlink>
          </w:p>
        </w:tc>
      </w:tr>
      <w:tr w:rsidR="0053303F" w:rsidRPr="00940ABA" w14:paraId="310A9A18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5EDC385E" w14:textId="77777777" w:rsidR="0053303F" w:rsidRPr="00916972" w:rsidRDefault="0053303F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Mus musculus mitochondrial carrier 2 (Mtch2), transcript variant 2, mRNA</w:t>
            </w:r>
          </w:p>
        </w:tc>
        <w:tc>
          <w:tcPr>
            <w:tcW w:w="851" w:type="dxa"/>
            <w:noWrap/>
            <w:vAlign w:val="center"/>
            <w:hideMark/>
          </w:tcPr>
          <w:p w14:paraId="416B5267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361</w:t>
            </w:r>
          </w:p>
        </w:tc>
        <w:tc>
          <w:tcPr>
            <w:tcW w:w="850" w:type="dxa"/>
            <w:noWrap/>
            <w:vAlign w:val="center"/>
            <w:hideMark/>
          </w:tcPr>
          <w:p w14:paraId="4D45149B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34" w:type="dxa"/>
            <w:noWrap/>
            <w:vAlign w:val="center"/>
            <w:hideMark/>
          </w:tcPr>
          <w:p w14:paraId="6E345A51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79D7B9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842" w:type="dxa"/>
            <w:noWrap/>
            <w:vAlign w:val="center"/>
            <w:hideMark/>
          </w:tcPr>
          <w:p w14:paraId="0255CF9E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7" w:tgtFrame="lnkCS7CZC9901R" w:tooltip="Show report for NM_001317242.1" w:history="1">
              <w:r w:rsidRPr="00916972">
                <w:rPr>
                  <w:rStyle w:val="a7"/>
                  <w:rFonts w:ascii="Times New Roman" w:hAnsi="Times New Roman" w:cs="Times New Roman"/>
                </w:rPr>
                <w:t>NM_001317242.1</w:t>
              </w:r>
            </w:hyperlink>
          </w:p>
        </w:tc>
      </w:tr>
      <w:tr w:rsidR="0053303F" w:rsidRPr="00940ABA" w14:paraId="22C8930C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7EC65F50" w14:textId="77777777" w:rsidR="0053303F" w:rsidRPr="00916972" w:rsidRDefault="0053303F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Mus musculus mitochondrial carrier 2 (Mtch2), transcript variant 3, mRNA</w:t>
            </w:r>
          </w:p>
        </w:tc>
        <w:tc>
          <w:tcPr>
            <w:tcW w:w="851" w:type="dxa"/>
            <w:noWrap/>
            <w:vAlign w:val="center"/>
            <w:hideMark/>
          </w:tcPr>
          <w:p w14:paraId="1B4373AE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317</w:t>
            </w:r>
          </w:p>
        </w:tc>
        <w:tc>
          <w:tcPr>
            <w:tcW w:w="850" w:type="dxa"/>
            <w:noWrap/>
            <w:vAlign w:val="center"/>
            <w:hideMark/>
          </w:tcPr>
          <w:p w14:paraId="05B9982E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34" w:type="dxa"/>
            <w:noWrap/>
            <w:vAlign w:val="center"/>
            <w:hideMark/>
          </w:tcPr>
          <w:p w14:paraId="3C0FD881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6F1A4C1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842" w:type="dxa"/>
            <w:noWrap/>
            <w:vAlign w:val="center"/>
            <w:hideMark/>
          </w:tcPr>
          <w:p w14:paraId="3F4A5C6D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8" w:tgtFrame="lnkCS7CZC9901R" w:tooltip="Show report for NM_001317243.1" w:history="1">
              <w:r w:rsidRPr="00916972">
                <w:rPr>
                  <w:rStyle w:val="a7"/>
                  <w:rFonts w:ascii="Times New Roman" w:hAnsi="Times New Roman" w:cs="Times New Roman"/>
                </w:rPr>
                <w:t>NM_001317243.1</w:t>
              </w:r>
            </w:hyperlink>
          </w:p>
        </w:tc>
      </w:tr>
      <w:tr w:rsidR="0053303F" w:rsidRPr="00940ABA" w14:paraId="6D8695F2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03BDF7D9" w14:textId="77777777" w:rsidR="0053303F" w:rsidRPr="00916972" w:rsidRDefault="0053303F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Mus musculus mitochondrial carrier 2 (Mtch2), transcript variant 4, mRNA</w:t>
            </w:r>
          </w:p>
        </w:tc>
        <w:tc>
          <w:tcPr>
            <w:tcW w:w="851" w:type="dxa"/>
            <w:noWrap/>
            <w:vAlign w:val="center"/>
            <w:hideMark/>
          </w:tcPr>
          <w:p w14:paraId="29D9F40F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850" w:type="dxa"/>
            <w:noWrap/>
            <w:vAlign w:val="center"/>
            <w:hideMark/>
          </w:tcPr>
          <w:p w14:paraId="2974AE14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34" w:type="dxa"/>
            <w:noWrap/>
            <w:vAlign w:val="center"/>
            <w:hideMark/>
          </w:tcPr>
          <w:p w14:paraId="7C470BCE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9CD62C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842" w:type="dxa"/>
            <w:noWrap/>
            <w:vAlign w:val="center"/>
            <w:hideMark/>
          </w:tcPr>
          <w:p w14:paraId="37D12509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9" w:tgtFrame="lnkCS7CZC9901R" w:tooltip="Show report for NM_001317244.1" w:history="1">
              <w:r w:rsidRPr="00916972">
                <w:rPr>
                  <w:rStyle w:val="a7"/>
                  <w:rFonts w:ascii="Times New Roman" w:hAnsi="Times New Roman" w:cs="Times New Roman"/>
                </w:rPr>
                <w:t>NM_001317244.1</w:t>
              </w:r>
            </w:hyperlink>
          </w:p>
        </w:tc>
      </w:tr>
      <w:tr w:rsidR="0053303F" w:rsidRPr="00940ABA" w14:paraId="4E9BE599" w14:textId="77777777" w:rsidTr="00916972">
        <w:trPr>
          <w:trHeight w:val="285"/>
        </w:trPr>
        <w:tc>
          <w:tcPr>
            <w:tcW w:w="10065" w:type="dxa"/>
            <w:gridSpan w:val="6"/>
            <w:noWrap/>
            <w:vAlign w:val="center"/>
            <w:hideMark/>
          </w:tcPr>
          <w:p w14:paraId="5F335049" w14:textId="77777777" w:rsidR="0053303F" w:rsidRPr="00916972" w:rsidRDefault="0053303F" w:rsidP="00916972">
            <w:pPr>
              <w:jc w:val="center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  <w:b/>
                <w:bCs/>
              </w:rPr>
              <w:t>Genomic sequences</w:t>
            </w:r>
          </w:p>
        </w:tc>
      </w:tr>
      <w:tr w:rsidR="0053303F" w:rsidRPr="00940ABA" w14:paraId="50E92D90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4DC3F9B2" w14:textId="77777777" w:rsidR="0053303F" w:rsidRPr="00916972" w:rsidRDefault="0053303F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Mus musculus strain C57BL/6J chromosome 5, GRCm38.p4 C57BL/6J</w:t>
            </w:r>
          </w:p>
        </w:tc>
        <w:tc>
          <w:tcPr>
            <w:tcW w:w="851" w:type="dxa"/>
            <w:noWrap/>
            <w:vAlign w:val="center"/>
            <w:hideMark/>
          </w:tcPr>
          <w:p w14:paraId="724EF6B4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577</w:t>
            </w:r>
          </w:p>
        </w:tc>
        <w:tc>
          <w:tcPr>
            <w:tcW w:w="850" w:type="dxa"/>
            <w:noWrap/>
            <w:vAlign w:val="center"/>
            <w:hideMark/>
          </w:tcPr>
          <w:p w14:paraId="5A5B5DD0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34" w:type="dxa"/>
            <w:noWrap/>
            <w:vAlign w:val="center"/>
            <w:hideMark/>
          </w:tcPr>
          <w:p w14:paraId="7E2AC94E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A799FE2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42" w:type="dxa"/>
            <w:noWrap/>
            <w:vAlign w:val="center"/>
            <w:hideMark/>
          </w:tcPr>
          <w:p w14:paraId="36F78655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0" w:tgtFrame="lnkCS7CZC9901R" w:tooltip="Show report for NC_000071.6" w:history="1">
              <w:r w:rsidRPr="00916972">
                <w:rPr>
                  <w:rStyle w:val="a7"/>
                  <w:rFonts w:ascii="Times New Roman" w:hAnsi="Times New Roman" w:cs="Times New Roman"/>
                </w:rPr>
                <w:t>NC_000071.6</w:t>
              </w:r>
            </w:hyperlink>
          </w:p>
        </w:tc>
      </w:tr>
      <w:tr w:rsidR="0053303F" w:rsidRPr="00940ABA" w14:paraId="0FE8B30C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1C85E07B" w14:textId="77777777" w:rsidR="0053303F" w:rsidRPr="00916972" w:rsidRDefault="0053303F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Mus musculus strain C57BL/6J chromosome 2, GRCm38.p4 C57BL/6J</w:t>
            </w:r>
          </w:p>
        </w:tc>
        <w:tc>
          <w:tcPr>
            <w:tcW w:w="851" w:type="dxa"/>
            <w:noWrap/>
            <w:vAlign w:val="center"/>
            <w:hideMark/>
          </w:tcPr>
          <w:p w14:paraId="57018920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50" w:type="dxa"/>
            <w:noWrap/>
            <w:vAlign w:val="center"/>
            <w:hideMark/>
          </w:tcPr>
          <w:p w14:paraId="70F68489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134" w:type="dxa"/>
            <w:noWrap/>
            <w:vAlign w:val="center"/>
            <w:hideMark/>
          </w:tcPr>
          <w:p w14:paraId="3C477BE6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.00E-44</w:t>
            </w:r>
          </w:p>
        </w:tc>
        <w:tc>
          <w:tcPr>
            <w:tcW w:w="851" w:type="dxa"/>
            <w:noWrap/>
            <w:vAlign w:val="center"/>
            <w:hideMark/>
          </w:tcPr>
          <w:p w14:paraId="1D68F169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842" w:type="dxa"/>
            <w:noWrap/>
            <w:vAlign w:val="center"/>
            <w:hideMark/>
          </w:tcPr>
          <w:p w14:paraId="5E020E3A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1" w:tgtFrame="lnkCS7CZC9901R" w:tooltip="Show report for NC_000068.7" w:history="1">
              <w:r w:rsidRPr="00916972">
                <w:rPr>
                  <w:rStyle w:val="a7"/>
                  <w:rFonts w:ascii="Times New Roman" w:hAnsi="Times New Roman" w:cs="Times New Roman"/>
                </w:rPr>
                <w:t>NC_000068.7</w:t>
              </w:r>
            </w:hyperlink>
          </w:p>
        </w:tc>
      </w:tr>
      <w:tr w:rsidR="0053303F" w:rsidRPr="00940ABA" w14:paraId="35EBE67C" w14:textId="77777777" w:rsidTr="00916972">
        <w:trPr>
          <w:trHeight w:val="285"/>
        </w:trPr>
        <w:tc>
          <w:tcPr>
            <w:tcW w:w="4537" w:type="dxa"/>
            <w:noWrap/>
            <w:vAlign w:val="center"/>
            <w:hideMark/>
          </w:tcPr>
          <w:p w14:paraId="6D297D04" w14:textId="77777777" w:rsidR="0053303F" w:rsidRPr="00916972" w:rsidRDefault="0053303F" w:rsidP="00916972">
            <w:pPr>
              <w:jc w:val="lef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Mus musculus strain C57BL/6J chromosome 12, GRCm38.p4 C57BL/6J</w:t>
            </w:r>
          </w:p>
        </w:tc>
        <w:tc>
          <w:tcPr>
            <w:tcW w:w="851" w:type="dxa"/>
            <w:noWrap/>
            <w:vAlign w:val="center"/>
            <w:hideMark/>
          </w:tcPr>
          <w:p w14:paraId="6BAE025A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850" w:type="dxa"/>
            <w:noWrap/>
            <w:vAlign w:val="center"/>
            <w:hideMark/>
          </w:tcPr>
          <w:p w14:paraId="0D9D394C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134" w:type="dxa"/>
            <w:noWrap/>
            <w:vAlign w:val="center"/>
            <w:hideMark/>
          </w:tcPr>
          <w:p w14:paraId="63ABE329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1.00E-44</w:t>
            </w:r>
          </w:p>
        </w:tc>
        <w:tc>
          <w:tcPr>
            <w:tcW w:w="851" w:type="dxa"/>
            <w:noWrap/>
            <w:vAlign w:val="center"/>
            <w:hideMark/>
          </w:tcPr>
          <w:p w14:paraId="543691D5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</w:rPr>
            </w:pPr>
            <w:r w:rsidRPr="00916972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842" w:type="dxa"/>
            <w:noWrap/>
            <w:vAlign w:val="center"/>
            <w:hideMark/>
          </w:tcPr>
          <w:p w14:paraId="4C856E79" w14:textId="77777777" w:rsidR="0053303F" w:rsidRPr="00916972" w:rsidRDefault="0053303F" w:rsidP="00916972">
            <w:pPr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2" w:tgtFrame="lnkCS7CZC9901R" w:tooltip="Show report for NC_000078.6" w:history="1">
              <w:r w:rsidRPr="00916972">
                <w:rPr>
                  <w:rStyle w:val="a7"/>
                  <w:rFonts w:ascii="Times New Roman" w:hAnsi="Times New Roman" w:cs="Times New Roman"/>
                </w:rPr>
                <w:t>NC_000078.6</w:t>
              </w:r>
            </w:hyperlink>
          </w:p>
        </w:tc>
      </w:tr>
    </w:tbl>
    <w:p w14:paraId="40B1C327" w14:textId="7E988D33" w:rsidR="0053303F" w:rsidRPr="0053303F" w:rsidRDefault="0053303F" w:rsidP="0053303F">
      <w:pPr>
        <w:spacing w:line="480" w:lineRule="auto"/>
        <w:jc w:val="left"/>
        <w:rPr>
          <w:rFonts w:ascii="Times New Roman" w:hAnsi="Times New Roman" w:cs="Times New Roman"/>
        </w:rPr>
      </w:pPr>
      <w:r w:rsidRPr="0053303F">
        <w:rPr>
          <w:rFonts w:ascii="Times New Roman" w:hAnsi="Times New Roman" w:cs="Times New Roman"/>
        </w:rPr>
        <w:t>The table columns provide the following information: the description/title of matched database sequence; the total alignment scores (Total score) from all alignment segments; the percentage of query covered by alignment to the database sequence; the best (lowest) Expect value (E value) of all alignments from that database sequence; the highest percent identity (Max ident) of all query-subject alignments, and the Accession of the matched database sequence.</w:t>
      </w:r>
    </w:p>
    <w:p w14:paraId="3645AC1F" w14:textId="35448C8E" w:rsidR="004741C6" w:rsidRPr="0053303F" w:rsidRDefault="004741C6">
      <w:pPr>
        <w:rPr>
          <w:rFonts w:hint="eastAsia"/>
        </w:rPr>
      </w:pPr>
      <w:bookmarkStart w:id="0" w:name="_GoBack"/>
      <w:bookmarkEnd w:id="0"/>
    </w:p>
    <w:sectPr w:rsidR="004741C6" w:rsidRPr="00533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5095C" w14:textId="77777777" w:rsidR="008337DF" w:rsidRDefault="008337DF" w:rsidP="0053303F">
      <w:r>
        <w:separator/>
      </w:r>
    </w:p>
  </w:endnote>
  <w:endnote w:type="continuationSeparator" w:id="0">
    <w:p w14:paraId="6E1E8245" w14:textId="77777777" w:rsidR="008337DF" w:rsidRDefault="008337DF" w:rsidP="00533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56214" w14:textId="77777777" w:rsidR="008337DF" w:rsidRDefault="008337DF" w:rsidP="0053303F">
      <w:r>
        <w:separator/>
      </w:r>
    </w:p>
  </w:footnote>
  <w:footnote w:type="continuationSeparator" w:id="0">
    <w:p w14:paraId="14BC7F20" w14:textId="77777777" w:rsidR="008337DF" w:rsidRDefault="008337DF" w:rsidP="00533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812"/>
    <w:rsid w:val="004741C6"/>
    <w:rsid w:val="0053303F"/>
    <w:rsid w:val="008337DF"/>
    <w:rsid w:val="00E8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5E44F"/>
  <w15:chartTrackingRefBased/>
  <w15:docId w15:val="{10F741C9-1177-40D9-A07A-6150516BB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3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0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03F"/>
    <w:rPr>
      <w:sz w:val="18"/>
      <w:szCs w:val="18"/>
    </w:rPr>
  </w:style>
  <w:style w:type="character" w:styleId="a7">
    <w:name w:val="Hyperlink"/>
    <w:basedOn w:val="a0"/>
    <w:uiPriority w:val="99"/>
    <w:unhideWhenUsed/>
    <w:rsid w:val="0053303F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533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NM_001317243.1?report=genbank&amp;log$=nucltop&amp;blast_rank=5&amp;RID=CS7CZC9901R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NM_001317242.1?report=genbank&amp;log$=nucltop&amp;blast_rank=3&amp;RID=CS7CZC9901R" TargetMode="External"/><Relationship Id="rId12" Type="http://schemas.openxmlformats.org/officeDocument/2006/relationships/hyperlink" Target="https://www.ncbi.nlm.nih.gov/nucleotide/NC_000078.6?report=genbank&amp;log$=nucltop&amp;blast_rank=10&amp;RID=CS7CZC9901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M_001317241.1?report=genbank&amp;log$=nucltop&amp;blast_rank=1&amp;RID=CS7CZC9901R" TargetMode="External"/><Relationship Id="rId11" Type="http://schemas.openxmlformats.org/officeDocument/2006/relationships/hyperlink" Target="https://www.ncbi.nlm.nih.gov/nucleotide/NC_000068.7?report=genbank&amp;log$=nucltop&amp;blast_rank=9&amp;RID=CS7CZC9901R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nucleotide/NC_000071.6?report=genbank&amp;log$=nucltop&amp;blast_rank=8&amp;RID=CS7CZC9901R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NM_001317244.1?report=genbank&amp;log$=nucltop&amp;blast_rank=6&amp;RID=CS7CZC9901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Gao</dc:creator>
  <cp:keywords/>
  <dc:description/>
  <cp:lastModifiedBy>Qiang Gao</cp:lastModifiedBy>
  <cp:revision>2</cp:revision>
  <dcterms:created xsi:type="dcterms:W3CDTF">2018-04-12T01:25:00Z</dcterms:created>
  <dcterms:modified xsi:type="dcterms:W3CDTF">2018-04-12T01:27:00Z</dcterms:modified>
</cp:coreProperties>
</file>